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F89404" w14:textId="09F164C0" w:rsidR="00024C7B" w:rsidRPr="00DE2559" w:rsidRDefault="00024C7B" w:rsidP="00024C7B">
      <w:pPr>
        <w:pStyle w:val="Heading3"/>
        <w:rPr>
          <w:lang w:val="en-US"/>
        </w:rPr>
      </w:pPr>
      <w:r w:rsidRPr="00DE2559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839E69" wp14:editId="4560E787">
                <wp:simplePos x="0" y="0"/>
                <wp:positionH relativeFrom="column">
                  <wp:posOffset>2794000</wp:posOffset>
                </wp:positionH>
                <wp:positionV relativeFrom="paragraph">
                  <wp:posOffset>215900</wp:posOffset>
                </wp:positionV>
                <wp:extent cx="2514600" cy="932180"/>
                <wp:effectExtent l="0" t="0" r="0" b="7620"/>
                <wp:wrapThrough wrapText="bothSides">
                  <wp:wrapPolygon edited="0">
                    <wp:start x="218" y="0"/>
                    <wp:lineTo x="218" y="21188"/>
                    <wp:lineTo x="21164" y="21188"/>
                    <wp:lineTo x="21164" y="0"/>
                    <wp:lineTo x="218" y="0"/>
                  </wp:wrapPolygon>
                </wp:wrapThrough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4600" cy="932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319F0787" w14:textId="77777777" w:rsidR="00024C7B" w:rsidRPr="00BB4010" w:rsidRDefault="00024C7B" w:rsidP="00024C7B">
                            <w:pPr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BB4010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Patient Selection</w:t>
                            </w:r>
                          </w:p>
                          <w:p w14:paraId="3CF08595" w14:textId="77777777" w:rsidR="00024C7B" w:rsidRPr="00BB4010" w:rsidRDefault="00024C7B" w:rsidP="00024C7B">
                            <w:pPr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BB4010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Diagnostic Test</w:t>
                            </w:r>
                          </w:p>
                          <w:p w14:paraId="7241802A" w14:textId="77777777" w:rsidR="00024C7B" w:rsidRPr="00BB4010" w:rsidRDefault="00024C7B" w:rsidP="00024C7B">
                            <w:pPr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BB4010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Information Quality</w:t>
                            </w:r>
                          </w:p>
                          <w:p w14:paraId="55DEBFB2" w14:textId="77777777" w:rsidR="00024C7B" w:rsidRPr="00BB4010" w:rsidRDefault="00024C7B" w:rsidP="00024C7B">
                            <w:pPr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BB4010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Patient Outcome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0" o:spid="_x0000_s1026" type="#_x0000_t202" style="position:absolute;margin-left:220pt;margin-top:17pt;width:198pt;height:73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" filled="f" stroked="f">
                <v:path arrowok="t"/>
                <v:textbox style="layout-flow:vertical;mso-layout-flow-alt:bottom-to-top">
                  <w:txbxContent>
                    <w:p w:rsidR="00024C7B" w:rsidRPr="00BB4010" w:rsidRDefault="00024C7B" w:rsidP="00024C7B">
                      <w:pPr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BB4010">
                        <w:rPr>
                          <w:rFonts w:ascii="Arial" w:hAnsi="Arial" w:cs="Arial"/>
                          <w:sz w:val="26"/>
                          <w:szCs w:val="26"/>
                        </w:rPr>
                        <w:t>Patient Selection</w:t>
                      </w:r>
                    </w:p>
                    <w:p w:rsidR="00024C7B" w:rsidRPr="00BB4010" w:rsidRDefault="00024C7B" w:rsidP="00024C7B">
                      <w:pPr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BB4010">
                        <w:rPr>
                          <w:rFonts w:ascii="Arial" w:hAnsi="Arial" w:cs="Arial"/>
                          <w:sz w:val="26"/>
                          <w:szCs w:val="26"/>
                        </w:rPr>
                        <w:t>Diagnostic Test</w:t>
                      </w:r>
                    </w:p>
                    <w:p w:rsidR="00024C7B" w:rsidRPr="00BB4010" w:rsidRDefault="00024C7B" w:rsidP="00024C7B">
                      <w:pPr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BB4010">
                        <w:rPr>
                          <w:rFonts w:ascii="Arial" w:hAnsi="Arial" w:cs="Arial"/>
                          <w:sz w:val="26"/>
                          <w:szCs w:val="26"/>
                        </w:rPr>
                        <w:t>Information Quality</w:t>
                      </w:r>
                    </w:p>
                    <w:p w:rsidR="00024C7B" w:rsidRPr="00BB4010" w:rsidRDefault="00024C7B" w:rsidP="00024C7B">
                      <w:pPr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BB4010">
                        <w:rPr>
                          <w:rFonts w:ascii="Arial" w:hAnsi="Arial" w:cs="Arial"/>
                          <w:sz w:val="26"/>
                          <w:szCs w:val="26"/>
                        </w:rPr>
                        <w:t>Patient Outcom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DE2559">
        <w:rPr>
          <w:lang w:val="en-US"/>
        </w:rPr>
        <w:t xml:space="preserve">Supplementary </w:t>
      </w:r>
      <w:r>
        <w:rPr>
          <w:lang w:val="en-US"/>
        </w:rPr>
        <w:t>Table 5</w:t>
      </w:r>
      <w:r w:rsidRPr="00DE2559">
        <w:rPr>
          <w:lang w:val="en-US"/>
        </w:rPr>
        <w:t xml:space="preserve">: </w:t>
      </w:r>
      <w:r w:rsidR="00393502">
        <w:rPr>
          <w:lang w:val="en-US"/>
        </w:rPr>
        <w:t>B</w:t>
      </w:r>
      <w:r w:rsidRPr="00DE2559">
        <w:rPr>
          <w:lang w:val="en-US"/>
        </w:rPr>
        <w:t>ias within each patient series</w:t>
      </w:r>
      <w:r w:rsidR="004A05AC">
        <w:rPr>
          <w:lang w:val="en-US"/>
        </w:rPr>
        <w:t xml:space="preserve">. </w:t>
      </w:r>
      <w:r w:rsidR="004A05AC">
        <w:rPr>
          <w:b w:val="0"/>
          <w:lang w:val="en-US"/>
        </w:rPr>
        <w:t>Red reports high bias, yellow medium bias and green low bias.</w:t>
      </w:r>
      <w:bookmarkStart w:id="0" w:name="_GoBack"/>
      <w:bookmarkEnd w:id="0"/>
      <w:r>
        <w:rPr>
          <w:lang w:val="en-US"/>
        </w:rPr>
        <w:t xml:space="preserve"> </w:t>
      </w:r>
      <w:r w:rsidRPr="0093666B">
        <w:rPr>
          <w:b w:val="0"/>
          <w:lang w:val="en-US"/>
        </w:rPr>
        <w:t>(see scoring bias color coding in Suppl. Table 2.</w:t>
      </w:r>
      <w:r w:rsidR="00A051D1">
        <w:rPr>
          <w:b w:val="0"/>
          <w:lang w:val="en-US"/>
        </w:rPr>
        <w:t>)</w:t>
      </w:r>
    </w:p>
    <w:p w14:paraId="305337BE" w14:textId="77777777" w:rsidR="00024C7B" w:rsidRPr="00322221" w:rsidRDefault="00024C7B" w:rsidP="00024C7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rPr>
          <w:rFonts w:ascii="Times New Roman" w:hAnsi="Times New Roman"/>
          <w:i/>
          <w:sz w:val="22"/>
          <w:szCs w:val="22"/>
          <w:lang w:val="en-US"/>
        </w:rPr>
      </w:pPr>
    </w:p>
    <w:tbl>
      <w:tblPr>
        <w:tblpPr w:leftFromText="180" w:rightFromText="180" w:vertAnchor="page" w:horzAnchor="page" w:tblpX="3445" w:tblpY="3297"/>
        <w:tblW w:w="612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62"/>
        <w:gridCol w:w="824"/>
        <w:gridCol w:w="814"/>
        <w:gridCol w:w="814"/>
        <w:gridCol w:w="814"/>
      </w:tblGrid>
      <w:tr w:rsidR="00024C7B" w:rsidRPr="00322221" w14:paraId="6156BF5E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24" w:space="0" w:color="51515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E4925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Baermann 1928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8D11C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7FD83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AC947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8AC24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0CAF5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3E6EFF1E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515151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852FC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Berman 1973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48594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EDA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57E85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3829E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6BA1E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0204F1A0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E033B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Borg-Petersen 1949 (1)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EC666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E1A55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52292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BFFE7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606E124B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63D27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Borg-Petersen 1949 (2)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4B338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C6912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7CFF4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17338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31A87EC2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0B71C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Borg-Petersen 1949 (3)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DB4A4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7E100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FACB8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1E203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5E560679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3A102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Broom 1948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49CFA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EDA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6CEBA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5A058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523AA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46DE18B1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3485E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Broom 1951 (1)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C1405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8BD70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83F50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8122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1C0CB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04A4DB5C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61C2F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Broom 1951 (2)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427C4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66B3D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CBF40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1EE05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285E23D8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00BF9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Btesh 1947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82819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EDA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71C5A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7774B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866D7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07E9DA74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1D1DD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Bulmer 1945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CCE31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F35E0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28074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6D72E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19A5D8DF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E4658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Cavigneaux 1948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D6C44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F65CA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0BE3E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F0B6A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4CCDA3B3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DA421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Fairburn 1956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E338C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8FDC4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C461E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AD8F1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192E8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72D45A28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DE691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Fairley 1934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308AB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0403E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D663D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7F239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5E1A290A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3AEA2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Fletcher 1928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F71AA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8676B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4337B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7FE0D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74FB498C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54943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Gardner 1946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86701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EDA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47F22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E1929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8239F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4C7CF1E6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1884D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Hall 1951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6E955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8FDC4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24949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21C1C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D268E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4A755F64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8D600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Ido 1918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6A8DA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7FD83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86792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A0E1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A249C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B1C9D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4DF02C5D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96D8D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Kocen 1962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C751E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5D0E5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BC899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B3C2C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37409DDD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2D776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Kouwenaar 1925 (1)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07E04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F497A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2A7FC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34025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3CCF5CFC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4F9A2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Kouwenaar 1925 (2)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9873C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5B1EF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7ECF3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9F8ED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05E10325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F14EC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Kristensen 1935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298B8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9B5C4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F01D5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63C37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6C45EB38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24AFB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McClain 1984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33CED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8FDC4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51D5A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3C396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32CAE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73BCF65C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DC5A5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Minkenhof 1948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DD448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41FFD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DD448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BE69B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8122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A9CE7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22687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775BA736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42826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Molner 1948 (1)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EDA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5160A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EDA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B6E7A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8122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A06ED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88C4F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67C2C772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AADC5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Molner 1948 (2)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90874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8122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6123A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8122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5E482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C13DC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212A816F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A492A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Mulder 1931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5A78D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EDA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99726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87F39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56F44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03AD34EB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4515E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Patterson 1947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27F60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EDC4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D8C5F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EF427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EDC4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93543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6E42ED14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3CC4D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Robinson 1956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170E7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519F9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EDC4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226F2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EDC4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CE250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1199CE4D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E0630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Rugiero 1948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024E6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44DA5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36E5B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D9AD6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2DC29C4A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C092F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Russell 1958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9262B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A0E25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D8912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03308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5DE6EB3B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28951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Schuffner 1941 (1)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AB85F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00D71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0AED8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08BFB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600428CA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B2879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Schuffner 1941 (2)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C9554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99C98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94E55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EE7EC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6A6B256B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DC858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Senekjie 1944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B8E38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BC14D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38156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59C55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03688FE7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77115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Slot 1932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EDC4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A0C19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EDC4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EC9E9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EF0E1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4DDA3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7A8EF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46EF330D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5316F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Smith 1949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66916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A2AD6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A3646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0EFE0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6D825EA4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648EC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Swan 1938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85F58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EBC77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0E0B1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8E0BC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3DE110F5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5AB52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Taylor and Goyle 1930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A3870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8FDC4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3FDBF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A7927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6B52C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6E64793D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454C7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Van Riel 1939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544F7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37625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84F0C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D3E86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68239A55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BFBD8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Vervoort 1923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9497C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506D9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2C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45C6C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A4772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1DE246CC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49861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Walch Sorgdrager 1939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6917D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8307D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EF0E1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92192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9C90A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4C7B" w:rsidRPr="00322221" w14:paraId="16F06142" w14:textId="77777777" w:rsidTr="00323EDA">
        <w:trPr>
          <w:trHeight w:hRule="exact" w:val="340"/>
        </w:trPr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51515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2C280" w14:textId="77777777" w:rsidR="00024C7B" w:rsidRPr="00322221" w:rsidRDefault="00024C7B" w:rsidP="00323EDA">
            <w:pPr>
              <w:pStyle w:val="TableStyle2"/>
              <w:spacing w:after="240"/>
              <w:rPr>
                <w:rFonts w:ascii="Times New Roman" w:hAnsi="Times New Roman" w:cs="Times New Roman"/>
                <w:sz w:val="14"/>
                <w:szCs w:val="14"/>
              </w:rPr>
            </w:pPr>
            <w:r w:rsidRPr="00322221">
              <w:rPr>
                <w:rFonts w:ascii="Times New Roman" w:hAnsi="Times New Roman" w:cs="Times New Roman"/>
                <w:sz w:val="14"/>
                <w:szCs w:val="14"/>
              </w:rPr>
              <w:t>Wilamers 1917</w:t>
            </w:r>
          </w:p>
        </w:tc>
        <w:tc>
          <w:tcPr>
            <w:tcW w:w="82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C596E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F9BE4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C45E1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1B096" w14:textId="77777777" w:rsidR="00024C7B" w:rsidRPr="00322221" w:rsidRDefault="00024C7B" w:rsidP="00323EDA">
            <w:pPr>
              <w:spacing w:after="240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1ECFD0A2" w14:textId="77777777" w:rsidR="00C21694" w:rsidRDefault="00C21694"/>
    <w:sectPr w:rsidR="00C21694" w:rsidSect="002C43D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C7B"/>
    <w:rsid w:val="00024C7B"/>
    <w:rsid w:val="002C43D0"/>
    <w:rsid w:val="002D0610"/>
    <w:rsid w:val="00393502"/>
    <w:rsid w:val="004A05AC"/>
    <w:rsid w:val="0093666B"/>
    <w:rsid w:val="00A051D1"/>
    <w:rsid w:val="00C216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C96F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C7B"/>
    <w:rPr>
      <w:rFonts w:ascii="Cambria" w:eastAsia="ＭＳ 明朝" w:hAnsi="Cambria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4C7B"/>
    <w:pPr>
      <w:keepNext/>
      <w:keepLines/>
      <w:spacing w:before="200" w:after="240"/>
      <w:outlineLvl w:val="2"/>
    </w:pPr>
    <w:rPr>
      <w:rFonts w:ascii="Times New Roman" w:eastAsia="ＭＳ ゴシック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24C7B"/>
    <w:rPr>
      <w:rFonts w:ascii="Times New Roman" w:eastAsia="ＭＳ ゴシック" w:hAnsi="Times New Roman" w:cs="Times New Roman"/>
      <w:b/>
      <w:bCs/>
    </w:rPr>
  </w:style>
  <w:style w:type="paragraph" w:customStyle="1" w:styleId="TableStyle2">
    <w:name w:val="Table Style 2"/>
    <w:rsid w:val="00024C7B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Helvetica" w:eastAsia="Arial Unicode MS" w:hAnsi="Arial Unicode MS" w:cs="Arial Unicode MS"/>
      <w:color w:val="000000"/>
      <w:sz w:val="20"/>
      <w:szCs w:val="20"/>
      <w:bdr w:val="nil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C7B"/>
    <w:rPr>
      <w:rFonts w:ascii="Cambria" w:eastAsia="ＭＳ 明朝" w:hAnsi="Cambria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4C7B"/>
    <w:pPr>
      <w:keepNext/>
      <w:keepLines/>
      <w:spacing w:before="200" w:after="240"/>
      <w:outlineLvl w:val="2"/>
    </w:pPr>
    <w:rPr>
      <w:rFonts w:ascii="Times New Roman" w:eastAsia="ＭＳ ゴシック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24C7B"/>
    <w:rPr>
      <w:rFonts w:ascii="Times New Roman" w:eastAsia="ＭＳ ゴシック" w:hAnsi="Times New Roman" w:cs="Times New Roman"/>
      <w:b/>
      <w:bCs/>
    </w:rPr>
  </w:style>
  <w:style w:type="paragraph" w:customStyle="1" w:styleId="TableStyle2">
    <w:name w:val="Table Style 2"/>
    <w:rsid w:val="00024C7B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Helvetica" w:eastAsia="Arial Unicode MS" w:hAnsi="Arial Unicode MS" w:cs="Arial Unicode MS"/>
      <w:color w:val="000000"/>
      <w:sz w:val="20"/>
      <w:szCs w:val="20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7</Words>
  <Characters>839</Characters>
  <Application>Microsoft Macintosh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aylor</dc:creator>
  <cp:keywords/>
  <dc:description/>
  <cp:lastModifiedBy>andrew taylor</cp:lastModifiedBy>
  <cp:revision>6</cp:revision>
  <dcterms:created xsi:type="dcterms:W3CDTF">2015-04-16T02:44:00Z</dcterms:created>
  <dcterms:modified xsi:type="dcterms:W3CDTF">2015-04-16T03:08:00Z</dcterms:modified>
</cp:coreProperties>
</file>